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9"/>
        <w:tblW w:w="11470" w:type="dxa"/>
        <w:tblLook w:val="04A0" w:firstRow="1" w:lastRow="0" w:firstColumn="1" w:lastColumn="0" w:noHBand="0" w:noVBand="1"/>
      </w:tblPr>
      <w:tblGrid>
        <w:gridCol w:w="1089"/>
        <w:gridCol w:w="861"/>
        <w:gridCol w:w="860"/>
        <w:gridCol w:w="860"/>
        <w:gridCol w:w="860"/>
        <w:gridCol w:w="860"/>
        <w:gridCol w:w="860"/>
        <w:gridCol w:w="876"/>
        <w:gridCol w:w="860"/>
        <w:gridCol w:w="876"/>
        <w:gridCol w:w="876"/>
        <w:gridCol w:w="856"/>
        <w:gridCol w:w="876"/>
      </w:tblGrid>
      <w:tr w:rsidR="001F693F" w:rsidRPr="00D96011" w:rsidTr="00A562B4">
        <w:tc>
          <w:tcPr>
            <w:tcW w:w="11470" w:type="dxa"/>
            <w:gridSpan w:val="13"/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bookmarkStart w:id="0" w:name="_GoBack"/>
            <w:bookmarkEnd w:id="0"/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S10</w:t>
            </w:r>
            <w:r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 xml:space="preserve">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</w:tc>
      </w:tr>
      <w:tr w:rsidR="001F693F" w:rsidRPr="00325386" w:rsidTr="00A562B4">
        <w:tc>
          <w:tcPr>
            <w:tcW w:w="1147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1F693F" w:rsidRPr="00325386" w:rsidRDefault="001F693F" w:rsidP="00A562B4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</w:pPr>
            <w:r w:rsidRPr="00325386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>Results From COVID Stress Scale Measurement Invariance Tests Across Times 1 and 2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2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All Items </w:t>
            </w:r>
          </w:p>
        </w:tc>
        <w:tc>
          <w:tcPr>
            <w:tcW w:w="2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andidate Items 1</w:t>
            </w:r>
          </w:p>
        </w:tc>
        <w:tc>
          <w:tcPr>
            <w:tcW w:w="26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andidate Items 2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andidate Items 3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I 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a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b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I 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a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b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I 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a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b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I 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a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i/>
                <w:sz w:val="24"/>
                <w:lang w:eastAsia="en-US"/>
              </w:rPr>
              <w:t xml:space="preserve">b </w:t>
            </w: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χ</w:t>
            </w:r>
            <w:r w:rsidRPr="00D96011">
              <w:rPr>
                <w:rFonts w:ascii="Times New Roman" w:eastAsia="Calibri" w:hAnsi="Times New Roman" w:cs="Times New Roman"/>
                <w:sz w:val="24"/>
                <w:vertAlign w:val="superscript"/>
                <w:lang w:eastAsia="en-US"/>
              </w:rPr>
              <w:t>2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6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9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8.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4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3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.4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5.10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3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.4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0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12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0.4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7.4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0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.8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.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.3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.40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4.40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10.6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0.0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3.9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0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7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9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9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3.10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3.10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14.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2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1.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10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8.2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7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7.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7.40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7.40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9.7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.2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1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8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.3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5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.6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.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9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DC-12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8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6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2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7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2.5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7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3.3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2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5.1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6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4.5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SES-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7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3.6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1.5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4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.1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24.6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6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6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9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9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1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0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4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.8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3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.5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XN-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3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0.5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9.4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2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7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9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2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lastRenderedPageBreak/>
              <w:t>TR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4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3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TR-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6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5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2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0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8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.4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5.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4.30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2.7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7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4.3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eastAsia="en-US"/>
              </w:rPr>
              <w:t>2.8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1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6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4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US"/>
              </w:rPr>
              <w:t>12.9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2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2.7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12.90</w:t>
            </w:r>
          </w:p>
        </w:tc>
        <w:tc>
          <w:tcPr>
            <w:tcW w:w="860" w:type="dxa"/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.50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12.4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12.10</w:t>
            </w:r>
          </w:p>
        </w:tc>
        <w:tc>
          <w:tcPr>
            <w:tcW w:w="860" w:type="dxa"/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.00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b/>
                <w:sz w:val="24"/>
                <w:lang w:eastAsia="en-US"/>
              </w:rPr>
              <w:t>12.10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>CK-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9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.0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8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693F" w:rsidRPr="00D96011" w:rsidRDefault="001F693F" w:rsidP="00A562B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-</w:t>
            </w:r>
          </w:p>
        </w:tc>
      </w:tr>
      <w:tr w:rsidR="001F693F" w:rsidRPr="00D96011" w:rsidTr="00A562B4">
        <w:tc>
          <w:tcPr>
            <w:tcW w:w="1147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1F693F" w:rsidRPr="00D96011" w:rsidRDefault="001F693F" w:rsidP="00A562B4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lang w:eastAsia="en-US"/>
              </w:rPr>
            </w:pPr>
            <w:r w:rsidRPr="00D96011">
              <w:rPr>
                <w:rFonts w:ascii="Times New Roman" w:eastAsia="Calibri" w:hAnsi="Times New Roman" w:cs="Times New Roman"/>
                <w:sz w:val="24"/>
                <w:lang w:eastAsia="en-US"/>
              </w:rPr>
              <w:t xml:space="preserve">DC = Danger-Contamination Scale; SES = Socioeconomic Consequences Scale; XN = Xenophobia Scale; TR = Traumatic Stress Scale; CK = Checking Scale; 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>I χ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= overall test of measurement invariance across items;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χ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= test of measurement invariance in item discrimination values; </w:t>
            </w:r>
            <w:r w:rsidRPr="00D96011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 χ</w:t>
            </w:r>
            <w:r w:rsidRPr="00D960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D96011">
              <w:rPr>
                <w:rFonts w:ascii="Times New Roman" w:hAnsi="Times New Roman" w:cs="Times New Roman"/>
                <w:sz w:val="24"/>
                <w:szCs w:val="24"/>
              </w:rPr>
              <w:t xml:space="preserve">= test of measurement invariance in item difficulty parameters. Chi square values from specific measurement invariance tests presented in cells; bold denotes a statistically significant chi square value at p &lt; .05. Significant values here suggest that an item or item parameter may be non-invariant across time (i.e., significant differences across time).The initial “All Items” sweep was conducted to identify anchor items and items that may demonstrate non-invariance. This process may over-identify non-invariance however, and so more targeted follow-up tests were conducted using the items and parameters that demonstrated invariance at a previous stage as anchors. The exception was that the presence of  non-invariance in the discrimination value suggests that the whole item should be treated as functioning differently across time, even if there is no evidence for  non-invariance in the difficulty  parameters (i.e., equal difficulty in the absence of equal discrimination values is not particularly meaningful). In all models Time 1 was treated as the reference group (factor mean and variance fixed to 0 and 1, respectively) and Time 2 was treated as the focal group (factor and variance freely estimated).     </w:t>
            </w:r>
          </w:p>
        </w:tc>
      </w:tr>
    </w:tbl>
    <w:p w:rsidR="009609C4" w:rsidRDefault="009609C4"/>
    <w:sectPr w:rsidR="009609C4" w:rsidSect="001F69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93F"/>
    <w:rsid w:val="001F693F"/>
    <w:rsid w:val="00280053"/>
    <w:rsid w:val="009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F693F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F693F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0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2:00Z</dcterms:created>
  <dcterms:modified xsi:type="dcterms:W3CDTF">2021-08-15T14:15:00Z</dcterms:modified>
</cp:coreProperties>
</file>